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3AD" w:rsidRPr="00674143" w:rsidRDefault="005843AD" w:rsidP="00674143">
      <w:pPr>
        <w:spacing w:after="0"/>
        <w:ind w:right="-59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Values observed of </w:t>
      </w:r>
      <w:r w:rsidR="00C46209" w:rsidRPr="00674143">
        <w:rPr>
          <w:rFonts w:ascii="Times New Roman" w:hAnsi="Times New Roman" w:cs="Times New Roman"/>
          <w:b/>
          <w:sz w:val="24"/>
          <w:szCs w:val="24"/>
          <w:lang w:val="en-US"/>
        </w:rPr>
        <w:t>fresh mass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E97669">
        <w:rPr>
          <w:rFonts w:ascii="Times New Roman" w:hAnsi="Times New Roman" w:cs="Times New Roman"/>
          <w:b/>
          <w:sz w:val="24"/>
          <w:szCs w:val="24"/>
          <w:lang w:val="en-US"/>
        </w:rPr>
        <w:t>dry mass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 </w:t>
      </w:r>
      <w:r w:rsidR="00746E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</w:t>
      </w:r>
      <w:r w:rsidR="00C46209" w:rsidRPr="00674143">
        <w:rPr>
          <w:rFonts w:ascii="Times New Roman" w:hAnsi="Times New Roman" w:cs="Times New Roman"/>
          <w:b/>
          <w:sz w:val="24"/>
          <w:szCs w:val="24"/>
          <w:lang w:val="en-US"/>
        </w:rPr>
        <w:t>leaves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46209" w:rsidRPr="00674143">
        <w:rPr>
          <w:rFonts w:ascii="Times New Roman" w:hAnsi="Times New Roman" w:cs="Times New Roman"/>
          <w:b/>
          <w:sz w:val="24"/>
          <w:szCs w:val="24"/>
          <w:lang w:val="en-US"/>
        </w:rPr>
        <w:t>productivity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46209" w:rsidRPr="00674143">
        <w:rPr>
          <w:rFonts w:ascii="Times New Roman" w:hAnsi="Times New Roman" w:cs="Times New Roman"/>
          <w:b/>
          <w:sz w:val="24"/>
          <w:szCs w:val="24"/>
          <w:lang w:val="en-US"/>
        </w:rPr>
        <w:t>first class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46209" w:rsidRPr="00674143">
        <w:rPr>
          <w:rFonts w:ascii="Times New Roman" w:hAnsi="Times New Roman" w:cs="Times New Roman"/>
          <w:b/>
          <w:sz w:val="24"/>
          <w:szCs w:val="24"/>
          <w:lang w:val="en-US"/>
        </w:rPr>
        <w:t>special class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46209" w:rsidRPr="00674143">
        <w:rPr>
          <w:rFonts w:ascii="Times New Roman" w:hAnsi="Times New Roman" w:cs="Times New Roman"/>
          <w:b/>
          <w:sz w:val="24"/>
          <w:szCs w:val="24"/>
          <w:lang w:val="en-US"/>
        </w:rPr>
        <w:t>extra class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C46209"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liar nitrogen </w:t>
      </w:r>
      <w:r w:rsidR="00D306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lettuce plants as function of planting time, cultivation system and spacing between </w:t>
      </w:r>
      <w:r w:rsidR="00D519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ttuce </w:t>
      </w:r>
      <w:r w:rsidR="00D306D4">
        <w:rPr>
          <w:rFonts w:ascii="Times New Roman" w:hAnsi="Times New Roman" w:cs="Times New Roman"/>
          <w:b/>
          <w:sz w:val="24"/>
          <w:szCs w:val="24"/>
          <w:lang w:val="en-US"/>
        </w:rPr>
        <w:t>rows</w:t>
      </w:r>
      <w:r w:rsidRPr="0067414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46209" w:rsidRPr="005843AD" w:rsidRDefault="00C46209" w:rsidP="00C4620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309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64"/>
        <w:gridCol w:w="1560"/>
        <w:gridCol w:w="1134"/>
        <w:gridCol w:w="1559"/>
        <w:gridCol w:w="1417"/>
        <w:gridCol w:w="1134"/>
        <w:gridCol w:w="1134"/>
        <w:gridCol w:w="1560"/>
        <w:gridCol w:w="1275"/>
        <w:gridCol w:w="1134"/>
        <w:gridCol w:w="1134"/>
        <w:gridCol w:w="1104"/>
      </w:tblGrid>
      <w:tr w:rsidR="00541CE7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EA5E8F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lanting</w:t>
            </w:r>
            <w:proofErr w:type="spellEnd"/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ime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EA5E8F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ltivation</w:t>
            </w:r>
            <w:proofErr w:type="spellEnd"/>
          </w:p>
          <w:p w:rsidR="00EA5E8F" w:rsidRPr="00581E8F" w:rsidRDefault="00EA5E8F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EA5E8F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acing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D16C79" w:rsidP="00D16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plicate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E97669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es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s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E97669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ry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s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746ED1" w:rsidRDefault="00746ED1" w:rsidP="00746E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46ED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l</w:t>
            </w:r>
            <w:r w:rsidR="00E97669" w:rsidRPr="00746ED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eaves 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EA5E8F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oductivity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1032" w:rsidRDefault="00EA5E8F" w:rsidP="008510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st</w:t>
            </w:r>
            <w:proofErr w:type="spellEnd"/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EA5E8F" w:rsidRPr="00581E8F" w:rsidRDefault="00851032" w:rsidP="008510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as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5E65D7" w:rsidP="008510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cial</w:t>
            </w:r>
            <w:proofErr w:type="spellEnd"/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510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as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51032" w:rsidRDefault="005E65D7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xtra </w:t>
            </w:r>
          </w:p>
          <w:p w:rsidR="00EA5E8F" w:rsidRPr="00581E8F" w:rsidRDefault="00851032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ass</w:t>
            </w:r>
            <w:proofErr w:type="spellEnd"/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A5E8F" w:rsidRPr="00581E8F" w:rsidRDefault="005E65D7" w:rsidP="008510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1E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liar </w:t>
            </w:r>
            <w:proofErr w:type="spellStart"/>
            <w:r w:rsidR="008510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="00E976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rogen</w:t>
            </w:r>
            <w:proofErr w:type="spellEnd"/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lanta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250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lanta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746ED1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</w:t>
            </w:r>
            <w:proofErr w:type="spellEnd"/>
            <w:r w:rsidRPr="00746E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 m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250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250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kg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6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1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5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3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8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1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4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5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8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3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3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8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7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9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6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5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9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.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9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8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8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6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9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1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7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9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6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5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3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3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6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8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7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.4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6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9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6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7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2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1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4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4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4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9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6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5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9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6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8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7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5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.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8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7</w:t>
            </w:r>
          </w:p>
        </w:tc>
      </w:tr>
      <w:tr w:rsidR="00D63D05" w:rsidRPr="005843AD" w:rsidTr="00851032">
        <w:trPr>
          <w:trHeight w:val="29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63D05" w:rsidRPr="005843AD" w:rsidRDefault="00D63D05" w:rsidP="00EA5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3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9</w:t>
            </w:r>
          </w:p>
        </w:tc>
      </w:tr>
    </w:tbl>
    <w:p w:rsidR="00E36A7A" w:rsidRPr="005843AD" w:rsidRDefault="00E36A7A" w:rsidP="008C343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36A7A" w:rsidRPr="005843AD" w:rsidSect="00EA5E8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425"/>
  <w:characterSpacingControl w:val="doNotCompress"/>
  <w:compat/>
  <w:rsids>
    <w:rsidRoot w:val="00EA5E8F"/>
    <w:rsid w:val="00066E25"/>
    <w:rsid w:val="004D6104"/>
    <w:rsid w:val="00523A54"/>
    <w:rsid w:val="00541CE7"/>
    <w:rsid w:val="00581E8F"/>
    <w:rsid w:val="005843AD"/>
    <w:rsid w:val="005E65D7"/>
    <w:rsid w:val="00601BEE"/>
    <w:rsid w:val="00674143"/>
    <w:rsid w:val="00674B94"/>
    <w:rsid w:val="00746ED1"/>
    <w:rsid w:val="00803679"/>
    <w:rsid w:val="00851032"/>
    <w:rsid w:val="008C3432"/>
    <w:rsid w:val="00AF2EAC"/>
    <w:rsid w:val="00B1380F"/>
    <w:rsid w:val="00B8601A"/>
    <w:rsid w:val="00C46209"/>
    <w:rsid w:val="00D16C79"/>
    <w:rsid w:val="00D306D4"/>
    <w:rsid w:val="00D51976"/>
    <w:rsid w:val="00D63D05"/>
    <w:rsid w:val="00E36A7A"/>
    <w:rsid w:val="00E97669"/>
    <w:rsid w:val="00EA5E8F"/>
    <w:rsid w:val="00FD49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A7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02</Words>
  <Characters>5416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10</cp:revision>
  <dcterms:created xsi:type="dcterms:W3CDTF">2017-03-12T17:31:00Z</dcterms:created>
  <dcterms:modified xsi:type="dcterms:W3CDTF">2017-03-12T17:51:00Z</dcterms:modified>
</cp:coreProperties>
</file>